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B94FD" w14:textId="77777777" w:rsidR="00D25178" w:rsidRDefault="00DA000A">
      <w:r>
        <w:t>Appendix</w:t>
      </w:r>
    </w:p>
    <w:p w14:paraId="5A595FEC" w14:textId="12860F4B" w:rsidR="00D25178" w:rsidRPr="003F7690" w:rsidRDefault="00D25178" w:rsidP="00D25178">
      <w:pPr>
        <w:spacing w:before="80"/>
        <w:jc w:val="both"/>
        <w:rPr>
          <w:rFonts w:ascii="Times New Roman" w:eastAsia="Calibri" w:hAnsi="Times New Roman" w:cs="Angsana New"/>
          <w:sz w:val="18"/>
        </w:rPr>
      </w:pPr>
      <w:r>
        <w:rPr>
          <w:rFonts w:ascii="Times New Roman" w:eastAsia="Calibri" w:hAnsi="Times New Roman" w:cs="Angsana New"/>
          <w:sz w:val="18"/>
        </w:rPr>
        <w:t>1.</w:t>
      </w:r>
      <w:r w:rsidRPr="00D25178">
        <w:rPr>
          <w:rFonts w:ascii="Times New Roman" w:eastAsia="Calibri" w:hAnsi="Times New Roman" w:cs="Angsana New"/>
          <w:sz w:val="18"/>
        </w:rPr>
        <w:t xml:space="preserve">Effort Expectancy (EE) </w:t>
      </w:r>
      <w:r w:rsidRPr="00D25178">
        <w:rPr>
          <w:rFonts w:ascii="Times New Roman" w:eastAsia="Calibri" w:hAnsi="Times New Roman" w:cs="Angsana New"/>
          <w:sz w:val="18"/>
        </w:rPr>
        <w:t>Questionnaire (</w:t>
      </w:r>
      <w:r w:rsidRPr="00D25178">
        <w:rPr>
          <w:rFonts w:ascii="Times New Roman" w:eastAsia="Calibri" w:hAnsi="Times New Roman" w:cs="Angsana New"/>
          <w:sz w:val="18"/>
        </w:rPr>
        <w:t>five-point Likert scale ranging from strongly disagree to strongly agree)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305"/>
        <w:gridCol w:w="8055"/>
      </w:tblGrid>
      <w:tr w:rsidR="00D25178" w:rsidRPr="005B4C2E" w14:paraId="4E8022AA" w14:textId="77777777" w:rsidTr="00F11E4D"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1D3AD" w14:textId="1B650AF0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0" w:name="_Hlk156273807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05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25FBF" w14:textId="79AFB2F2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Question</w:t>
            </w:r>
          </w:p>
        </w:tc>
      </w:tr>
      <w:tr w:rsidR="00D25178" w:rsidRPr="005B4C2E" w14:paraId="137530C1" w14:textId="77777777" w:rsidTr="00F11E4D">
        <w:tc>
          <w:tcPr>
            <w:tcW w:w="130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EAC66" w14:textId="77F85FD9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5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89A53" w14:textId="2541E4C3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How familiar are you with Virtual Reality?</w:t>
            </w:r>
          </w:p>
        </w:tc>
      </w:tr>
      <w:tr w:rsidR="00D25178" w:rsidRPr="005B4C2E" w14:paraId="39F8D926" w14:textId="77777777" w:rsidTr="00F11E4D"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C2459" w14:textId="0E81F229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B21B4" w14:textId="558A8450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How confident are you using and navigating the virtual Museum through a Virtual Reality headset?</w:t>
            </w:r>
          </w:p>
        </w:tc>
      </w:tr>
      <w:tr w:rsidR="00D25178" w:rsidRPr="005B4C2E" w14:paraId="47D1ACE2" w14:textId="77777777" w:rsidTr="00F11E4D"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F49B8" w14:textId="2A33B8C8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BD330" w14:textId="1609358B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What level of interaction have you experienced using Virtual Reality as an educational tool for cultural heritage?</w:t>
            </w:r>
          </w:p>
        </w:tc>
      </w:tr>
      <w:tr w:rsidR="00D25178" w:rsidRPr="005B4C2E" w14:paraId="679BA063" w14:textId="77777777" w:rsidTr="00D25178"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228C7" w14:textId="1D4498BD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3297D" w14:textId="5215227D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Did you require any assistance while using the Virtual Reality headset?</w:t>
            </w:r>
          </w:p>
        </w:tc>
      </w:tr>
      <w:tr w:rsidR="00D25178" w:rsidRPr="005B4C2E" w14:paraId="7520BB50" w14:textId="77777777" w:rsidTr="00F11E4D">
        <w:tc>
          <w:tcPr>
            <w:tcW w:w="130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8FF71" w14:textId="1B2F2581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5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C5975" w14:textId="1068CD9C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Overall, how easy was it to use the Virtual Reality headset to observe the virtual museum?</w:t>
            </w:r>
          </w:p>
        </w:tc>
      </w:tr>
      <w:bookmarkEnd w:id="0"/>
    </w:tbl>
    <w:p w14:paraId="5864D918" w14:textId="77777777" w:rsidR="00D25178" w:rsidRPr="003F7690" w:rsidRDefault="00D25178" w:rsidP="00D25178">
      <w:pPr>
        <w:spacing w:before="80"/>
        <w:rPr>
          <w:rFonts w:ascii="Times New Roman" w:eastAsia="Calibri" w:hAnsi="Times New Roman" w:cs="Times New Roman"/>
          <w:sz w:val="28"/>
          <w:cs/>
          <w:lang w:val="en"/>
        </w:rPr>
      </w:pPr>
    </w:p>
    <w:p w14:paraId="2EB62AB1" w14:textId="3892B06F" w:rsidR="005F3716" w:rsidRPr="007228F7" w:rsidRDefault="00DA000A">
      <w:pPr>
        <w:rPr>
          <w:rFonts w:ascii="Times New Roman" w:eastAsia="Calibri" w:hAnsi="Times New Roman" w:cs="Times New Roman"/>
          <w:sz w:val="18"/>
          <w:szCs w:val="18"/>
        </w:rPr>
      </w:pPr>
      <w:r w:rsidRPr="007228F7">
        <w:rPr>
          <w:rFonts w:ascii="Times New Roman" w:hAnsi="Times New Roman" w:cs="Times New Roman"/>
          <w:sz w:val="18"/>
          <w:szCs w:val="18"/>
        </w:rPr>
        <w:t xml:space="preserve"> </w:t>
      </w:r>
      <w:r w:rsidR="00D25178" w:rsidRPr="007228F7">
        <w:rPr>
          <w:rFonts w:ascii="Times New Roman" w:hAnsi="Times New Roman" w:cs="Times New Roman"/>
          <w:sz w:val="18"/>
          <w:szCs w:val="18"/>
        </w:rPr>
        <w:t>2.</w:t>
      </w:r>
      <w:r w:rsidR="00D25178" w:rsidRPr="007228F7">
        <w:rPr>
          <w:rFonts w:ascii="Times New Roman" w:hAnsi="Times New Roman" w:cs="Times New Roman"/>
          <w:sz w:val="18"/>
          <w:szCs w:val="18"/>
          <w:lang w:val="en"/>
        </w:rPr>
        <w:t>Performance Expectancy (PE) Questionnaire</w:t>
      </w:r>
      <w:r w:rsidR="00D25178" w:rsidRPr="007228F7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D25178" w:rsidRPr="007228F7">
        <w:rPr>
          <w:rFonts w:ascii="Times New Roman" w:eastAsia="Calibri" w:hAnsi="Times New Roman" w:cs="Times New Roman"/>
          <w:sz w:val="18"/>
          <w:szCs w:val="18"/>
        </w:rPr>
        <w:t>(five-point Likert scale ranging from strongly disagree to strongly agree)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305"/>
        <w:gridCol w:w="8055"/>
      </w:tblGrid>
      <w:tr w:rsidR="00D25178" w:rsidRPr="005B4C2E" w14:paraId="740D1501" w14:textId="77777777" w:rsidTr="00F11E4D"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FB1DE" w14:textId="32B67059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" w:name="_Hlk156274097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05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76652" w14:textId="1441962E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Question.</w:t>
            </w:r>
          </w:p>
        </w:tc>
      </w:tr>
      <w:tr w:rsidR="00D25178" w:rsidRPr="005B4C2E" w14:paraId="71084E49" w14:textId="77777777" w:rsidTr="00F11E4D">
        <w:tc>
          <w:tcPr>
            <w:tcW w:w="130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BB090" w14:textId="183E12C2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5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15F0D" w14:textId="09EC7FE7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ow much knowledge do you have about </w:t>
            </w:r>
            <w:proofErr w:type="spellStart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Himmapan</w:t>
            </w:r>
            <w:proofErr w:type="spellEnd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imals as a cultural heritage in Thailand?</w:t>
            </w:r>
          </w:p>
        </w:tc>
      </w:tr>
      <w:tr w:rsidR="00D25178" w:rsidRPr="005B4C2E" w14:paraId="2520D5D7" w14:textId="77777777" w:rsidTr="00F11E4D"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03B2E" w14:textId="7700F10B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B4CE0" w14:textId="24A9BEAE" w:rsidR="00D25178" w:rsidRPr="003F7690" w:rsidRDefault="00D25178" w:rsidP="00F11E4D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hat has been your level of recognition of the </w:t>
            </w:r>
            <w:proofErr w:type="spellStart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Himmapan</w:t>
            </w:r>
            <w:proofErr w:type="spellEnd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imals as cultural heritage in real life?</w:t>
            </w:r>
          </w:p>
        </w:tc>
      </w:tr>
      <w:tr w:rsidR="00D25178" w:rsidRPr="005B4C2E" w14:paraId="6657E233" w14:textId="77777777" w:rsidTr="00F11E4D"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84FE0" w14:textId="0981C236" w:rsidR="00D25178" w:rsidRPr="003F7690" w:rsidRDefault="00D25178" w:rsidP="00D25178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D3C1C" w14:textId="4D522E89" w:rsidR="00D25178" w:rsidRPr="003F7690" w:rsidRDefault="00D25178" w:rsidP="00D25178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Did you learn interesting information during your interaction with the virtual reality application?</w:t>
            </w:r>
          </w:p>
        </w:tc>
      </w:tr>
      <w:tr w:rsidR="00D25178" w:rsidRPr="005B4C2E" w14:paraId="53F0D120" w14:textId="77777777" w:rsidTr="00D25178"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DAB3F" w14:textId="08AD7D77" w:rsidR="00D25178" w:rsidRPr="003F7690" w:rsidRDefault="00D25178" w:rsidP="00D25178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F7F3B" w14:textId="5D334946" w:rsidR="00D25178" w:rsidRPr="003F7690" w:rsidRDefault="00D25178" w:rsidP="00D25178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id the virtual reality application provide you with a unique experience regarding </w:t>
            </w:r>
            <w:proofErr w:type="spellStart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Himmapan</w:t>
            </w:r>
            <w:proofErr w:type="spellEnd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imals?</w:t>
            </w:r>
          </w:p>
        </w:tc>
      </w:tr>
      <w:tr w:rsidR="00D25178" w:rsidRPr="005B4C2E" w14:paraId="7DFFBD69" w14:textId="77777777" w:rsidTr="00F11E4D">
        <w:tc>
          <w:tcPr>
            <w:tcW w:w="130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FE964" w14:textId="57126E0A" w:rsidR="00D25178" w:rsidRDefault="00D25178" w:rsidP="00D25178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5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974B8" w14:textId="65A1E58A" w:rsidR="00D25178" w:rsidRPr="003F7690" w:rsidRDefault="00D25178" w:rsidP="00D25178">
            <w:pPr>
              <w:spacing w:before="80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verall, how appropriate did you find the Virtual Reality headset for gaining knowledge about </w:t>
            </w:r>
            <w:proofErr w:type="spellStart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Himmapan</w:t>
            </w:r>
            <w:proofErr w:type="spellEnd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imals?</w:t>
            </w:r>
          </w:p>
        </w:tc>
      </w:tr>
      <w:bookmarkEnd w:id="1"/>
    </w:tbl>
    <w:p w14:paraId="586B6F0A" w14:textId="77777777" w:rsidR="00D25178" w:rsidRDefault="00D25178"/>
    <w:p w14:paraId="6B9895EC" w14:textId="77777777" w:rsidR="00D25178" w:rsidRDefault="00D25178"/>
    <w:p w14:paraId="74059E73" w14:textId="77777777" w:rsidR="00D25178" w:rsidRDefault="00D25178"/>
    <w:p w14:paraId="12580800" w14:textId="77777777" w:rsidR="00D25178" w:rsidRDefault="00D25178"/>
    <w:p w14:paraId="2E740792" w14:textId="77777777" w:rsidR="00D25178" w:rsidRDefault="00D25178"/>
    <w:p w14:paraId="779355BE" w14:textId="32570FD3" w:rsidR="00D25178" w:rsidRPr="007228F7" w:rsidRDefault="00D25178" w:rsidP="00D25178">
      <w:pPr>
        <w:rPr>
          <w:rFonts w:ascii="Times New Roman" w:eastAsia="Calibri" w:hAnsi="Times New Roman" w:cs="Times New Roman"/>
          <w:sz w:val="18"/>
          <w:szCs w:val="18"/>
        </w:rPr>
      </w:pPr>
      <w:r w:rsidRPr="007228F7">
        <w:rPr>
          <w:rFonts w:ascii="Times New Roman" w:hAnsi="Times New Roman" w:cs="Times New Roman"/>
          <w:sz w:val="18"/>
          <w:szCs w:val="18"/>
        </w:rPr>
        <w:t>3.</w:t>
      </w:r>
      <w:r w:rsidRPr="007228F7">
        <w:rPr>
          <w:rFonts w:ascii="Times New Roman" w:eastAsia="Calibri" w:hAnsi="Times New Roman" w:cs="Times New Roman"/>
          <w:sz w:val="18"/>
          <w:szCs w:val="18"/>
        </w:rPr>
        <w:t xml:space="preserve"> </w:t>
      </w:r>
      <w:bookmarkStart w:id="2" w:name="_Hlk156274025"/>
      <w:r w:rsidRPr="007228F7">
        <w:rPr>
          <w:rFonts w:ascii="Times New Roman" w:hAnsi="Times New Roman" w:cs="Times New Roman"/>
          <w:sz w:val="18"/>
          <w:szCs w:val="18"/>
          <w:lang w:val="en"/>
        </w:rPr>
        <w:t>Realism of the Archaeological Objects Questionnaire</w:t>
      </w:r>
      <w:bookmarkEnd w:id="2"/>
      <w:r w:rsidRPr="007228F7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Pr="007228F7">
        <w:rPr>
          <w:rFonts w:ascii="Times New Roman" w:eastAsia="Calibri" w:hAnsi="Times New Roman" w:cs="Times New Roman"/>
          <w:sz w:val="18"/>
          <w:szCs w:val="18"/>
        </w:rPr>
        <w:t>(five-point Likert scale ranging from strongly disagree to strongly agree)</w:t>
      </w:r>
    </w:p>
    <w:tbl>
      <w:tblPr>
        <w:tblW w:w="9360" w:type="dxa"/>
        <w:tblBorders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8055"/>
      </w:tblGrid>
      <w:tr w:rsidR="00D25178" w:rsidRPr="005B4C2E" w14:paraId="56EEDF51" w14:textId="77777777" w:rsidTr="00F11E4D"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14ED2" w14:textId="48555D12" w:rsidR="00D25178" w:rsidRPr="003F7690" w:rsidRDefault="00D25178" w:rsidP="00F11E4D">
            <w:pPr>
              <w:spacing w:before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3" w:name="_Hlk156274201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No.</w:t>
            </w:r>
          </w:p>
        </w:tc>
        <w:tc>
          <w:tcPr>
            <w:tcW w:w="805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99CBE" w14:textId="42963863" w:rsidR="00D25178" w:rsidRPr="003F7690" w:rsidRDefault="00D25178" w:rsidP="00F11E4D">
            <w:pPr>
              <w:spacing w:before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Question.</w:t>
            </w:r>
          </w:p>
        </w:tc>
      </w:tr>
      <w:tr w:rsidR="00D25178" w:rsidRPr="005B4C2E" w14:paraId="3F9BF88D" w14:textId="77777777" w:rsidTr="00F11E4D">
        <w:tc>
          <w:tcPr>
            <w:tcW w:w="130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A0C68" w14:textId="09A622AE" w:rsidR="00D25178" w:rsidRPr="003F7690" w:rsidRDefault="00D25178" w:rsidP="00F11E4D">
            <w:pPr>
              <w:spacing w:before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5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AAD6D" w14:textId="5AE95891" w:rsidR="00D25178" w:rsidRPr="003F7690" w:rsidRDefault="00D25178" w:rsidP="00F11E4D">
            <w:pPr>
              <w:spacing w:before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To what extent did the realism of the archaeological objects encountered in the virtual museum impact your perception?</w:t>
            </w:r>
          </w:p>
        </w:tc>
      </w:tr>
      <w:tr w:rsidR="00D25178" w:rsidRPr="005B4C2E" w14:paraId="73EE7ACC" w14:textId="77777777" w:rsidTr="00F11E4D"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B1DC6" w14:textId="5442798E" w:rsidR="00D25178" w:rsidRPr="003F7690" w:rsidRDefault="00D25178" w:rsidP="00F11E4D">
            <w:pPr>
              <w:spacing w:before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22BFE" w14:textId="7BA897CC" w:rsidR="00D25178" w:rsidRPr="003F7690" w:rsidRDefault="00D25178" w:rsidP="00F11E4D">
            <w:pPr>
              <w:spacing w:before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ow much did the virtual museum's portrayal of archaeological objects contribute to your understanding and appreciation of </w:t>
            </w:r>
            <w:proofErr w:type="spellStart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Himmapan</w:t>
            </w:r>
            <w:proofErr w:type="spellEnd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ultural heritage?</w:t>
            </w:r>
          </w:p>
        </w:tc>
      </w:tr>
      <w:tr w:rsidR="00D25178" w:rsidRPr="005B4C2E" w14:paraId="5DEE9A4F" w14:textId="77777777" w:rsidTr="00F11E4D"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9E7E9" w14:textId="09FAA4C1" w:rsidR="00D25178" w:rsidRPr="003F7690" w:rsidRDefault="00D25178" w:rsidP="00F11E4D">
            <w:pPr>
              <w:spacing w:before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5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29C9B" w14:textId="45626BEF" w:rsidR="00D25178" w:rsidRPr="003F7690" w:rsidRDefault="00D25178" w:rsidP="00F11E4D">
            <w:pPr>
              <w:spacing w:before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ow accurately do you believe the virtual museum represented the archaeological objects related to </w:t>
            </w:r>
            <w:proofErr w:type="spellStart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Himmapan</w:t>
            </w:r>
            <w:proofErr w:type="spellEnd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ultural heritage?</w:t>
            </w:r>
          </w:p>
        </w:tc>
      </w:tr>
      <w:tr w:rsidR="00D25178" w:rsidRPr="005B4C2E" w14:paraId="200FC983" w14:textId="77777777" w:rsidTr="00F11E4D"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D629" w14:textId="18B25B0B" w:rsidR="00D25178" w:rsidRDefault="00D25178" w:rsidP="00F11E4D">
            <w:pPr>
              <w:spacing w:before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DCF8B" w14:textId="5F0E736F" w:rsidR="00D25178" w:rsidRPr="003F7690" w:rsidRDefault="00D25178" w:rsidP="00F11E4D">
            <w:pPr>
              <w:spacing w:before="8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verall, how effective do you believe the virtual museum was in preserving and presenting </w:t>
            </w:r>
            <w:proofErr w:type="spellStart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>Himmapan</w:t>
            </w:r>
            <w:proofErr w:type="spellEnd"/>
            <w:r w:rsidRPr="003F769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ultural artifacts?</w:t>
            </w:r>
          </w:p>
        </w:tc>
      </w:tr>
      <w:bookmarkEnd w:id="3"/>
    </w:tbl>
    <w:p w14:paraId="14F4F85B" w14:textId="4F332505" w:rsidR="00D25178" w:rsidRDefault="00D25178"/>
    <w:sectPr w:rsidR="00D25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00A"/>
    <w:rsid w:val="005F3716"/>
    <w:rsid w:val="007228F7"/>
    <w:rsid w:val="00D25178"/>
    <w:rsid w:val="00DA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A6926"/>
  <w15:chartTrackingRefBased/>
  <w15:docId w15:val="{C31EA31B-4CBB-4DCC-95F4-1E9A6054F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 puritat</dc:creator>
  <cp:keywords/>
  <dc:description/>
  <cp:lastModifiedBy>kitti puritat</cp:lastModifiedBy>
  <cp:revision>2</cp:revision>
  <dcterms:created xsi:type="dcterms:W3CDTF">2024-01-15T21:57:00Z</dcterms:created>
  <dcterms:modified xsi:type="dcterms:W3CDTF">2024-01-15T22:10:00Z</dcterms:modified>
</cp:coreProperties>
</file>